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089" w:tblpY="901"/>
        <w:tblW w:w="0" w:type="auto"/>
        <w:tblLayout w:type="fixed"/>
        <w:tblLook w:val="04A0" w:firstRow="1" w:lastRow="0" w:firstColumn="1" w:lastColumn="0" w:noHBand="0" w:noVBand="1"/>
      </w:tblPr>
      <w:tblGrid>
        <w:gridCol w:w="3367"/>
        <w:gridCol w:w="312"/>
        <w:gridCol w:w="1991"/>
        <w:gridCol w:w="1701"/>
        <w:gridCol w:w="284"/>
        <w:gridCol w:w="1984"/>
        <w:gridCol w:w="1560"/>
      </w:tblGrid>
      <w:tr w:rsidR="00537842" w:rsidRPr="00A63E69" w14:paraId="35EB2CF5" w14:textId="77777777" w:rsidTr="00537842">
        <w:trPr>
          <w:cantSplit/>
          <w:trHeight w:val="142"/>
        </w:trPr>
        <w:tc>
          <w:tcPr>
            <w:tcW w:w="11199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4356" w14:textId="2A32D58B" w:rsidR="00537842" w:rsidRPr="004368C9" w:rsidRDefault="00537842" w:rsidP="00537842">
            <w:pPr>
              <w:rPr>
                <w:rFonts w:ascii="Arial" w:hAnsi="Arial" w:cs="Arial"/>
                <w:b/>
                <w:sz w:val="26"/>
                <w:szCs w:val="26"/>
              </w:rPr>
            </w:pPr>
            <w:bookmarkStart w:id="0" w:name="_Hlk35865333"/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F477AF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C3183D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Univariate and multivariate analysis of prognostic parameters in training group </w:t>
            </w:r>
            <w:r w:rsidRPr="00537842">
              <w:rPr>
                <w:rFonts w:ascii="Arial" w:hAnsi="Arial" w:cs="Arial" w:hint="eastAsia"/>
                <w:b/>
                <w:sz w:val="24"/>
                <w:szCs w:val="24"/>
              </w:rPr>
              <w:t>(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>OS)</w:t>
            </w:r>
            <w:bookmarkEnd w:id="0"/>
          </w:p>
        </w:tc>
      </w:tr>
      <w:tr w:rsidR="00537842" w:rsidRPr="00A63E69" w14:paraId="39EB4194" w14:textId="77777777" w:rsidTr="00537842">
        <w:trPr>
          <w:cantSplit/>
          <w:trHeight w:val="371"/>
        </w:trPr>
        <w:tc>
          <w:tcPr>
            <w:tcW w:w="3367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8905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Variable</w:t>
            </w:r>
          </w:p>
        </w:tc>
        <w:tc>
          <w:tcPr>
            <w:tcW w:w="31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72611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C0B5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Univariate analysis</w:t>
            </w:r>
          </w:p>
        </w:tc>
        <w:tc>
          <w:tcPr>
            <w:tcW w:w="28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0B7559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A1BD62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Multivariate analysis</w:t>
            </w:r>
          </w:p>
        </w:tc>
      </w:tr>
      <w:tr w:rsidR="00537842" w:rsidRPr="00A63E69" w14:paraId="3F1B28A7" w14:textId="77777777" w:rsidTr="00537842">
        <w:trPr>
          <w:cantSplit/>
          <w:trHeight w:val="405"/>
        </w:trPr>
        <w:tc>
          <w:tcPr>
            <w:tcW w:w="336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3F909A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1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B2283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C8C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E47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bookmarkStart w:id="1" w:name="RANGE!E4"/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  <w:bookmarkEnd w:id="1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36EB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B647B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A22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</w:p>
        </w:tc>
      </w:tr>
      <w:tr w:rsidR="00537842" w:rsidRPr="00537842" w14:paraId="307A9A29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F365E3" w14:textId="2AABCAFC" w:rsidR="00537842" w:rsidRPr="00537842" w:rsidRDefault="00375A9E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ecurrent</w:t>
            </w:r>
            <w:r w:rsidR="00537842"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 xml:space="preserve"> Score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98796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1AC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4.300</w:t>
            </w:r>
          </w:p>
          <w:p w14:paraId="174ADF0C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722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6.79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CF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6E78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016C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312</w:t>
            </w:r>
          </w:p>
          <w:p w14:paraId="194F89F7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01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5.44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C9AC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</w:tr>
      <w:tr w:rsidR="00537842" w:rsidRPr="00537842" w14:paraId="6D2B548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78F6E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3E35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478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FE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F1787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16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CD74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7118AC8D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56661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Age at Diagnosi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6FF8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DE52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30</w:t>
            </w:r>
          </w:p>
          <w:p w14:paraId="45BEC86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99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62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93B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351B0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F08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93C3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  <w:tr w:rsidR="00537842" w:rsidRPr="00537842" w14:paraId="24197BB0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A0867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5497E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DC8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29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690F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9D1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AA4B5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15193CE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AC710" w14:textId="77777777" w:rsidR="00537842" w:rsidRPr="00537842" w:rsidRDefault="00537842" w:rsidP="0053784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G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ender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3662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1953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205</w:t>
            </w:r>
          </w:p>
          <w:p w14:paraId="433F4FB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65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22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123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5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3F0B9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906D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A923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5A4888A1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21E5F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3DBA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92C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C95C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2A0C4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70F3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FC36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7E6E7D7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AE8180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Histolog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AACC63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759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482</w:t>
            </w:r>
          </w:p>
          <w:p w14:paraId="44A51B97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303-0.7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AC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765D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22B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615</w:t>
            </w:r>
          </w:p>
          <w:p w14:paraId="570F2A4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38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99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D6E72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47</w:t>
            </w:r>
          </w:p>
        </w:tc>
      </w:tr>
      <w:tr w:rsidR="00537842" w:rsidRPr="00537842" w14:paraId="629BA6B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CFFDF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FE94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AB0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072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152913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9CD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FE688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467AA8D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7232F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IDH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D79C0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6CA7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228</w:t>
            </w:r>
          </w:p>
          <w:p w14:paraId="4DA91B75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158-0.3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AB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CC1E79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F760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582</w:t>
            </w:r>
          </w:p>
          <w:p w14:paraId="3653FB9C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27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1.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58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8726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169</w:t>
            </w:r>
          </w:p>
        </w:tc>
      </w:tr>
      <w:tr w:rsidR="00537842" w:rsidRPr="00537842" w14:paraId="354CAE3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AD54B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7EB4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448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12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1F4186C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9A40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F579C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08D5F126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44A4C" w14:textId="77777777" w:rsidR="00537842" w:rsidRPr="00537842" w:rsidRDefault="00537842" w:rsidP="0053784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p/19q Codel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3290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3FE6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776</w:t>
            </w:r>
          </w:p>
          <w:p w14:paraId="54E2172C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399-1.5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CAC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454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33EFD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3FA7F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2DA9C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43278A8A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90F81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A4BC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DE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EC2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D7B683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197DC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AB855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3847570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FA967D" w14:textId="6367A49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bookmarkStart w:id="2" w:name="_Hlk35865406"/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P</w:t>
            </w:r>
            <w:r w:rsidR="003B5C3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/</w:t>
            </w: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 Status</w:t>
            </w:r>
            <w:bookmarkEnd w:id="2"/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6C28C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4ACF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224</w:t>
            </w:r>
          </w:p>
          <w:p w14:paraId="7096A0B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1.201-4.1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860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A038E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4A946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916</w:t>
            </w:r>
          </w:p>
          <w:p w14:paraId="0ECEBFB8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99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69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9DAEC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52</w:t>
            </w:r>
          </w:p>
        </w:tc>
      </w:tr>
      <w:tr w:rsidR="00537842" w:rsidRPr="00537842" w14:paraId="550F3C88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23A47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2790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F29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218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4FFC88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7AE85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0F03B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19F1FC23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20333" w14:textId="77777777" w:rsidR="00537842" w:rsidRPr="00537842" w:rsidRDefault="00537842" w:rsidP="0053784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R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adiotherap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91948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6A3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149</w:t>
            </w:r>
          </w:p>
          <w:p w14:paraId="7D84ACE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1.239-8.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2434" w14:textId="77777777" w:rsidR="00537842" w:rsidRPr="00537842" w:rsidRDefault="00537842" w:rsidP="00537842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016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ED175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644EF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683</w:t>
            </w:r>
          </w:p>
          <w:p w14:paraId="599F269E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88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7.29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99522A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53</w:t>
            </w:r>
          </w:p>
        </w:tc>
      </w:tr>
      <w:tr w:rsidR="00537842" w:rsidRPr="00537842" w14:paraId="4D7118C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28D4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1B57B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F272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D32E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B28EC4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B9CD8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5CC15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37842" w:rsidRPr="00537842" w14:paraId="50B08E5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CFF6F7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Chemotherapy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21A73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9ADF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378</w:t>
            </w:r>
          </w:p>
          <w:p w14:paraId="212B48D6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731-2.5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5FBD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32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EAD5CC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8CE86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7B53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</w:tbl>
    <w:p w14:paraId="110EE208" w14:textId="77777777" w:rsidR="005876A2" w:rsidRPr="00F66821" w:rsidRDefault="005876A2" w:rsidP="00537842">
      <w:pPr>
        <w:rPr>
          <w:rFonts w:ascii="Arial" w:hAnsi="Arial" w:cs="Arial"/>
          <w:sz w:val="30"/>
          <w:szCs w:val="30"/>
        </w:rPr>
      </w:pPr>
    </w:p>
    <w:sectPr w:rsidR="005876A2" w:rsidRPr="00F66821" w:rsidSect="00A63E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D0EE1" w14:textId="77777777" w:rsidR="0079200C" w:rsidRDefault="0079200C" w:rsidP="00375A9E">
      <w:r>
        <w:separator/>
      </w:r>
    </w:p>
  </w:endnote>
  <w:endnote w:type="continuationSeparator" w:id="0">
    <w:p w14:paraId="51A41635" w14:textId="77777777" w:rsidR="0079200C" w:rsidRDefault="0079200C" w:rsidP="00375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FC163" w14:textId="77777777" w:rsidR="0079200C" w:rsidRDefault="0079200C" w:rsidP="00375A9E">
      <w:r>
        <w:separator/>
      </w:r>
    </w:p>
  </w:footnote>
  <w:footnote w:type="continuationSeparator" w:id="0">
    <w:p w14:paraId="724CD2A1" w14:textId="77777777" w:rsidR="0079200C" w:rsidRDefault="0079200C" w:rsidP="00375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QwNjA3MjIzMTNQ0lEKTi0uzszPAykwqgUAEi1DxiwAAAA="/>
    <w:docVar w:name="KY_MEDREF_DOCUID" w:val="{6E96EA46-F34A-45E5-B1F7-EF065878567D}"/>
    <w:docVar w:name="KY_MEDREF_VERSION" w:val="3"/>
  </w:docVars>
  <w:rsids>
    <w:rsidRoot w:val="00A64342"/>
    <w:rsid w:val="00054CBC"/>
    <w:rsid w:val="00061DC1"/>
    <w:rsid w:val="00064BEC"/>
    <w:rsid w:val="000A7CB7"/>
    <w:rsid w:val="000C2EBF"/>
    <w:rsid w:val="00232B9D"/>
    <w:rsid w:val="002638CA"/>
    <w:rsid w:val="00273A24"/>
    <w:rsid w:val="002A7B81"/>
    <w:rsid w:val="002D0813"/>
    <w:rsid w:val="002D0940"/>
    <w:rsid w:val="002E3A5A"/>
    <w:rsid w:val="002F4857"/>
    <w:rsid w:val="0032506A"/>
    <w:rsid w:val="00342DED"/>
    <w:rsid w:val="00375A9E"/>
    <w:rsid w:val="003B5C30"/>
    <w:rsid w:val="003D576D"/>
    <w:rsid w:val="004368C9"/>
    <w:rsid w:val="00473DC0"/>
    <w:rsid w:val="00537842"/>
    <w:rsid w:val="005876A2"/>
    <w:rsid w:val="005B536C"/>
    <w:rsid w:val="006B603B"/>
    <w:rsid w:val="00774A4E"/>
    <w:rsid w:val="0079200C"/>
    <w:rsid w:val="00942DCD"/>
    <w:rsid w:val="009865C9"/>
    <w:rsid w:val="009B521C"/>
    <w:rsid w:val="009C03AB"/>
    <w:rsid w:val="00A63E69"/>
    <w:rsid w:val="00A64342"/>
    <w:rsid w:val="00AC1F0B"/>
    <w:rsid w:val="00B53BD5"/>
    <w:rsid w:val="00C3183D"/>
    <w:rsid w:val="00C64883"/>
    <w:rsid w:val="00D11324"/>
    <w:rsid w:val="00D326F2"/>
    <w:rsid w:val="00D7129A"/>
    <w:rsid w:val="00D97332"/>
    <w:rsid w:val="00DC5509"/>
    <w:rsid w:val="00E1789E"/>
    <w:rsid w:val="00EF0CD0"/>
    <w:rsid w:val="00F477AF"/>
    <w:rsid w:val="00F66821"/>
    <w:rsid w:val="00F77E1A"/>
    <w:rsid w:val="00F7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FD2CB"/>
  <w15:chartTrackingRefBased/>
  <w15:docId w15:val="{89E76A27-3C06-4DB1-B309-EA2647B8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</dc:creator>
  <cp:keywords/>
  <dc:description/>
  <cp:lastModifiedBy>li si</cp:lastModifiedBy>
  <cp:revision>21</cp:revision>
  <dcterms:created xsi:type="dcterms:W3CDTF">2017-02-06T13:31:00Z</dcterms:created>
  <dcterms:modified xsi:type="dcterms:W3CDTF">2020-04-10T06:28:00Z</dcterms:modified>
</cp:coreProperties>
</file>